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FE5" w:rsidRDefault="00B63FE5" w:rsidP="00B63FE5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 w:rsidRPr="00401369">
        <w:rPr>
          <w:rFonts w:ascii="Times New Roman" w:hAnsi="Times New Roman" w:cs="Times New Roman"/>
          <w:b/>
        </w:rPr>
        <w:t xml:space="preserve">Table </w:t>
      </w:r>
      <w:r w:rsidR="00DA5247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: </w:t>
      </w:r>
      <w:r w:rsidRPr="00B63FE5">
        <w:rPr>
          <w:rFonts w:ascii="Times New Roman" w:hAnsi="Times New Roman" w:cs="Times New Roman"/>
          <w:b/>
        </w:rPr>
        <w:t xml:space="preserve">Effects of TAE226 on </w:t>
      </w:r>
      <w:r>
        <w:rPr>
          <w:rFonts w:ascii="Times New Roman" w:hAnsi="Times New Roman" w:cs="Times New Roman"/>
          <w:b/>
        </w:rPr>
        <w:t xml:space="preserve">4T1 </w:t>
      </w:r>
      <w:r w:rsidRPr="00B63FE5">
        <w:rPr>
          <w:rFonts w:ascii="Times New Roman" w:hAnsi="Times New Roman" w:cs="Times New Roman"/>
          <w:b/>
        </w:rPr>
        <w:t>primary tumor growth, body weight change and lung metastasis</w:t>
      </w:r>
    </w:p>
    <w:tbl>
      <w:tblPr>
        <w:tblW w:w="96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65"/>
        <w:gridCol w:w="1021"/>
        <w:gridCol w:w="943"/>
        <w:gridCol w:w="1108"/>
        <w:gridCol w:w="722"/>
        <w:gridCol w:w="1305"/>
        <w:gridCol w:w="790"/>
        <w:gridCol w:w="1008"/>
        <w:gridCol w:w="722"/>
        <w:gridCol w:w="790"/>
      </w:tblGrid>
      <w:tr w:rsidR="00387751" w:rsidRPr="00B63FE5" w:rsidTr="00387751">
        <w:trPr>
          <w:tblHeader/>
        </w:trPr>
        <w:tc>
          <w:tcPr>
            <w:tcW w:w="1265" w:type="dxa"/>
            <w:vMerge w:val="restart"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Regimen</w:t>
            </w:r>
          </w:p>
        </w:tc>
        <w:tc>
          <w:tcPr>
            <w:tcW w:w="943" w:type="dxa"/>
            <w:vMerge w:val="restart"/>
            <w:shd w:val="clear" w:color="auto" w:fill="auto"/>
            <w:vAlign w:val="center"/>
          </w:tcPr>
          <w:p w:rsidR="00387751" w:rsidRDefault="00387751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Dose</w:t>
            </w:r>
          </w:p>
          <w:p w:rsidR="00387751" w:rsidRPr="00B63FE5" w:rsidRDefault="00387751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63FE5">
              <w:rPr>
                <w:rFonts w:ascii="Times New Roman" w:hAnsi="Times New Roman" w:cs="Times New Roman"/>
              </w:rPr>
              <w:t>mg/k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25" w:type="dxa"/>
            <w:gridSpan w:val="4"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at day14</w:t>
            </w:r>
          </w:p>
        </w:tc>
        <w:tc>
          <w:tcPr>
            <w:tcW w:w="2520" w:type="dxa"/>
            <w:gridSpan w:val="3"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at day21</w:t>
            </w:r>
          </w:p>
        </w:tc>
      </w:tr>
      <w:tr w:rsidR="00387751" w:rsidRPr="00B63FE5" w:rsidTr="007A3765">
        <w:trPr>
          <w:tblHeader/>
        </w:trPr>
        <w:tc>
          <w:tcPr>
            <w:tcW w:w="1265" w:type="dxa"/>
            <w:vMerge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Merge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vMerge/>
            <w:shd w:val="clear" w:color="auto" w:fill="auto"/>
            <w:vAlign w:val="center"/>
          </w:tcPr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Delta TV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63FE5">
              <w:rPr>
                <w:rFonts w:ascii="Times New Roman" w:hAnsi="Times New Roman" w:cs="Times New Roman"/>
              </w:rPr>
              <w:t>mm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ta</w:t>
            </w:r>
          </w:p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C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BWC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Alive/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LWG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63FE5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387751" w:rsidRDefault="00387751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Delta</w:t>
            </w:r>
          </w:p>
          <w:p w:rsidR="00387751" w:rsidRDefault="00387751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T/C</w:t>
            </w:r>
          </w:p>
          <w:p w:rsidR="00387751" w:rsidRPr="00B63FE5" w:rsidRDefault="00387751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387751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Alive/</w:t>
            </w:r>
          </w:p>
          <w:p w:rsidR="00387751" w:rsidRPr="00B63FE5" w:rsidRDefault="00387751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Total</w:t>
            </w:r>
          </w:p>
        </w:tc>
      </w:tr>
      <w:tr w:rsidR="00387751" w:rsidRPr="00B63FE5" w:rsidTr="007A3765">
        <w:tc>
          <w:tcPr>
            <w:tcW w:w="1265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7</w:t>
            </w:r>
            <w:r w:rsidRPr="00B63FE5">
              <w:rPr>
                <w:rFonts w:ascii="Times New Roman" w:hAnsi="Times New Roman" w:cs="Times New Roman"/>
              </w:rPr>
              <w:sym w:font="Symbol" w:char="F0B4"/>
            </w:r>
            <w:r w:rsidRPr="00B63FE5">
              <w:rPr>
                <w:rFonts w:ascii="Times New Roman" w:hAnsi="Times New Roman" w:cs="Times New Roman"/>
              </w:rPr>
              <w:t>/</w:t>
            </w:r>
            <w:proofErr w:type="spellStart"/>
            <w:r w:rsidRPr="00B63FE5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943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775 ± 12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6.4 ± 1.0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90 ± 20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</w:tr>
      <w:tr w:rsidR="00387751" w:rsidRPr="00B63FE5" w:rsidTr="007A3765">
        <w:tc>
          <w:tcPr>
            <w:tcW w:w="1265" w:type="dxa"/>
            <w:vMerge w:val="restart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TAE22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7</w:t>
            </w:r>
            <w:r w:rsidRPr="00B63FE5">
              <w:rPr>
                <w:rFonts w:ascii="Times New Roman" w:hAnsi="Times New Roman" w:cs="Times New Roman"/>
              </w:rPr>
              <w:sym w:font="Symbol" w:char="F0B4"/>
            </w:r>
            <w:r w:rsidRPr="00B63FE5">
              <w:rPr>
                <w:rFonts w:ascii="Times New Roman" w:hAnsi="Times New Roman" w:cs="Times New Roman"/>
              </w:rPr>
              <w:t>/</w:t>
            </w:r>
            <w:proofErr w:type="spellStart"/>
            <w:r w:rsidRPr="00B63FE5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943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504 ± 4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67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4.7 ± 1.3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271 ± 69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6/8</w:t>
            </w:r>
          </w:p>
        </w:tc>
      </w:tr>
      <w:tr w:rsidR="00387751" w:rsidRPr="00B63FE5" w:rsidTr="007A3765">
        <w:tc>
          <w:tcPr>
            <w:tcW w:w="1265" w:type="dxa"/>
            <w:vMerge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7</w:t>
            </w:r>
            <w:r w:rsidRPr="00B63FE5">
              <w:rPr>
                <w:rFonts w:ascii="Times New Roman" w:hAnsi="Times New Roman" w:cs="Times New Roman"/>
              </w:rPr>
              <w:sym w:font="Symbol" w:char="F0B4"/>
            </w:r>
            <w:r w:rsidRPr="00B63FE5">
              <w:rPr>
                <w:rFonts w:ascii="Times New Roman" w:hAnsi="Times New Roman" w:cs="Times New Roman"/>
              </w:rPr>
              <w:t>/</w:t>
            </w:r>
            <w:proofErr w:type="spellStart"/>
            <w:r w:rsidRPr="00B63FE5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943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380 ± 3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50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4.2 ± 1.6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71 ± 11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37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</w:tr>
      <w:tr w:rsidR="00387751" w:rsidRPr="00B63FE5" w:rsidTr="007A3765">
        <w:tc>
          <w:tcPr>
            <w:tcW w:w="1265" w:type="dxa"/>
            <w:vMerge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5</w:t>
            </w:r>
            <w:r w:rsidRPr="00B63FE5">
              <w:rPr>
                <w:rFonts w:ascii="Times New Roman" w:hAnsi="Times New Roman" w:cs="Times New Roman"/>
              </w:rPr>
              <w:sym w:font="Symbol" w:char="F0B4"/>
            </w:r>
            <w:r w:rsidRPr="00B63FE5">
              <w:rPr>
                <w:rFonts w:ascii="Times New Roman" w:hAnsi="Times New Roman" w:cs="Times New Roman"/>
              </w:rPr>
              <w:t>/</w:t>
            </w:r>
            <w:proofErr w:type="spellStart"/>
            <w:r w:rsidRPr="00B63FE5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943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36 ± 22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8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0.8 ± 1.6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27 ± 5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4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</w:tr>
      <w:tr w:rsidR="00387751" w:rsidRPr="00B63FE5" w:rsidTr="007A3765">
        <w:tc>
          <w:tcPr>
            <w:tcW w:w="1265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doxorubicin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</w:t>
            </w:r>
            <w:r w:rsidRPr="00B63FE5">
              <w:rPr>
                <w:rFonts w:ascii="Times New Roman" w:hAnsi="Times New Roman" w:cs="Times New Roman"/>
              </w:rPr>
              <w:sym w:font="Symbol" w:char="F0B4"/>
            </w:r>
            <w:r w:rsidRPr="00B63FE5">
              <w:rPr>
                <w:rFonts w:ascii="Times New Roman" w:hAnsi="Times New Roman" w:cs="Times New Roman"/>
              </w:rPr>
              <w:t>/</w:t>
            </w:r>
            <w:proofErr w:type="spellStart"/>
            <w:r w:rsidRPr="00B63FE5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943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377 ± 46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50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-10.4 ± 0.9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008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68 ± 7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B63FE5" w:rsidRPr="00B63FE5" w:rsidRDefault="00B63FE5" w:rsidP="0038775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36</w:t>
            </w:r>
            <w:r w:rsidRPr="00B63FE5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790" w:type="dxa"/>
            <w:shd w:val="clear" w:color="auto" w:fill="auto"/>
            <w:vAlign w:val="center"/>
          </w:tcPr>
          <w:p w:rsidR="00B63FE5" w:rsidRPr="00B63FE5" w:rsidRDefault="00B63FE5" w:rsidP="0042392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63FE5">
              <w:rPr>
                <w:rFonts w:ascii="Times New Roman" w:hAnsi="Times New Roman" w:cs="Times New Roman"/>
              </w:rPr>
              <w:t>8/8</w:t>
            </w:r>
          </w:p>
        </w:tc>
      </w:tr>
    </w:tbl>
    <w:p w:rsidR="00755257" w:rsidRPr="00EA556A" w:rsidRDefault="00BF192C" w:rsidP="00EA556A">
      <w:pPr>
        <w:spacing w:after="0"/>
        <w:rPr>
          <w:rFonts w:ascii="Times New Roman" w:hAnsi="Times New Roman" w:cs="Times New Roman"/>
        </w:rPr>
      </w:pPr>
      <w:r w:rsidRPr="008433F0">
        <w:rPr>
          <w:rFonts w:ascii="Times New Roman" w:hAnsi="Times New Roman" w:cs="Times New Roman"/>
        </w:rPr>
        <w:t>Treatment was started when tumor volumes had reached approximately 70 mm</w:t>
      </w:r>
      <w:r w:rsidRPr="008433F0">
        <w:rPr>
          <w:rFonts w:ascii="Times New Roman" w:hAnsi="Times New Roman" w:cs="Times New Roman"/>
          <w:vertAlign w:val="superscript"/>
        </w:rPr>
        <w:t>3</w:t>
      </w:r>
      <w:r w:rsidRPr="008433F0">
        <w:rPr>
          <w:rFonts w:ascii="Times New Roman" w:hAnsi="Times New Roman" w:cs="Times New Roman"/>
        </w:rPr>
        <w:t>. Tumor volumes for statistical analysis were recorded after 14 days treatment</w:t>
      </w:r>
      <w:r w:rsidR="007A3765">
        <w:rPr>
          <w:rFonts w:ascii="Times New Roman" w:hAnsi="Times New Roman" w:cs="Times New Roman"/>
        </w:rPr>
        <w:t xml:space="preserve"> </w:t>
      </w:r>
      <w:r w:rsidR="007A3765" w:rsidRPr="007A3765">
        <w:rPr>
          <w:rFonts w:ascii="Times New Roman" w:hAnsi="Times New Roman" w:cs="Times New Roman"/>
        </w:rPr>
        <w:t>because acceleration of necrosis in the central part of tumor is obvious after day14.</w:t>
      </w:r>
      <w:r w:rsidRPr="008433F0">
        <w:rPr>
          <w:rFonts w:ascii="Times New Roman" w:hAnsi="Times New Roman" w:cs="Times New Roman"/>
        </w:rPr>
        <w:t xml:space="preserve"> Delta T/C </w:t>
      </w:r>
      <w:r w:rsidR="006D381C">
        <w:rPr>
          <w:rFonts w:ascii="Times New Roman" w:hAnsi="Times New Roman" w:cs="Times New Roman"/>
        </w:rPr>
        <w:t>(</w:t>
      </w:r>
      <w:r w:rsidRPr="008433F0">
        <w:rPr>
          <w:rFonts w:ascii="Times New Roman" w:hAnsi="Times New Roman" w:cs="Times New Roman"/>
        </w:rPr>
        <w:t>%</w:t>
      </w:r>
      <w:r w:rsidR="006D381C">
        <w:rPr>
          <w:rFonts w:ascii="Times New Roman" w:hAnsi="Times New Roman" w:cs="Times New Roman"/>
        </w:rPr>
        <w:t>)</w:t>
      </w:r>
      <w:r w:rsidRPr="008433F0">
        <w:rPr>
          <w:rFonts w:ascii="Times New Roman" w:hAnsi="Times New Roman" w:cs="Times New Roman"/>
        </w:rPr>
        <w:t xml:space="preserve"> was calculated according to the formula: (mean change tumor volumes of treated animals / mean changes of tumor volumes of control animals) x 100. Values of Delta </w:t>
      </w:r>
      <w:r w:rsidR="006D381C">
        <w:rPr>
          <w:rFonts w:ascii="Times New Roman" w:hAnsi="Times New Roman" w:cs="Times New Roman"/>
        </w:rPr>
        <w:t>TV (t</w:t>
      </w:r>
      <w:r w:rsidRPr="008433F0">
        <w:rPr>
          <w:rFonts w:ascii="Times New Roman" w:hAnsi="Times New Roman" w:cs="Times New Roman"/>
        </w:rPr>
        <w:t xml:space="preserve">umor </w:t>
      </w:r>
      <w:r w:rsidR="006D381C">
        <w:rPr>
          <w:rFonts w:ascii="Times New Roman" w:hAnsi="Times New Roman" w:cs="Times New Roman"/>
        </w:rPr>
        <w:t>v</w:t>
      </w:r>
      <w:r w:rsidRPr="008433F0">
        <w:rPr>
          <w:rFonts w:ascii="Times New Roman" w:hAnsi="Times New Roman" w:cs="Times New Roman"/>
        </w:rPr>
        <w:t>olume</w:t>
      </w:r>
      <w:r w:rsidR="006D381C">
        <w:rPr>
          <w:rFonts w:ascii="Times New Roman" w:hAnsi="Times New Roman" w:cs="Times New Roman"/>
        </w:rPr>
        <w:t>)</w:t>
      </w:r>
      <w:r w:rsidRPr="008433F0">
        <w:rPr>
          <w:rFonts w:ascii="Times New Roman" w:hAnsi="Times New Roman" w:cs="Times New Roman"/>
        </w:rPr>
        <w:t>, BWC</w:t>
      </w:r>
      <w:r w:rsidR="006D381C">
        <w:rPr>
          <w:rFonts w:ascii="Times New Roman" w:hAnsi="Times New Roman" w:cs="Times New Roman"/>
        </w:rPr>
        <w:t xml:space="preserve"> (body weight change)</w:t>
      </w:r>
      <w:r w:rsidRPr="008433F0">
        <w:rPr>
          <w:rFonts w:ascii="Times New Roman" w:hAnsi="Times New Roman" w:cs="Times New Roman"/>
        </w:rPr>
        <w:t xml:space="preserve"> and L</w:t>
      </w:r>
      <w:r w:rsidR="00387751">
        <w:rPr>
          <w:rFonts w:ascii="Times New Roman" w:hAnsi="Times New Roman" w:cs="Times New Roman"/>
        </w:rPr>
        <w:t>WG (lung w</w:t>
      </w:r>
      <w:r w:rsidRPr="008433F0">
        <w:rPr>
          <w:rFonts w:ascii="Times New Roman" w:hAnsi="Times New Roman" w:cs="Times New Roman"/>
        </w:rPr>
        <w:t xml:space="preserve">eight </w:t>
      </w:r>
      <w:r w:rsidR="00387751">
        <w:rPr>
          <w:rFonts w:ascii="Times New Roman" w:hAnsi="Times New Roman" w:cs="Times New Roman"/>
        </w:rPr>
        <w:t>g</w:t>
      </w:r>
      <w:r w:rsidRPr="008433F0">
        <w:rPr>
          <w:rFonts w:ascii="Times New Roman" w:hAnsi="Times New Roman" w:cs="Times New Roman"/>
        </w:rPr>
        <w:t>ain</w:t>
      </w:r>
      <w:r w:rsidR="00387751">
        <w:rPr>
          <w:rFonts w:ascii="Times New Roman" w:hAnsi="Times New Roman" w:cs="Times New Roman"/>
        </w:rPr>
        <w:t>)</w:t>
      </w:r>
      <w:r w:rsidRPr="008433F0">
        <w:rPr>
          <w:rFonts w:ascii="Times New Roman" w:hAnsi="Times New Roman" w:cs="Times New Roman"/>
        </w:rPr>
        <w:t xml:space="preserve"> are expressed by Mean ± SEM. *: </w:t>
      </w:r>
      <w:r w:rsidRPr="00387751">
        <w:rPr>
          <w:rFonts w:ascii="Times New Roman" w:hAnsi="Times New Roman" w:cs="Times New Roman"/>
          <w:i/>
        </w:rPr>
        <w:t>P</w:t>
      </w:r>
      <w:r w:rsidRPr="008433F0">
        <w:rPr>
          <w:rFonts w:ascii="Times New Roman" w:hAnsi="Times New Roman" w:cs="Times New Roman"/>
        </w:rPr>
        <w:t xml:space="preserve"> &lt; 0.05, </w:t>
      </w:r>
      <w:r w:rsidRPr="008433F0">
        <w:rPr>
          <w:rFonts w:ascii="Times New Roman" w:hAnsi="Times New Roman" w:cs="Times New Roman"/>
          <w:vertAlign w:val="superscript"/>
        </w:rPr>
        <w:t>**</w:t>
      </w:r>
      <w:r w:rsidRPr="008433F0">
        <w:rPr>
          <w:rFonts w:ascii="Times New Roman" w:hAnsi="Times New Roman" w:cs="Times New Roman"/>
        </w:rPr>
        <w:t xml:space="preserve">: </w:t>
      </w:r>
      <w:r w:rsidRPr="00387751">
        <w:rPr>
          <w:rFonts w:ascii="Times New Roman" w:hAnsi="Times New Roman" w:cs="Times New Roman"/>
          <w:i/>
        </w:rPr>
        <w:t>P</w:t>
      </w:r>
      <w:r w:rsidRPr="008433F0">
        <w:rPr>
          <w:rFonts w:ascii="Times New Roman" w:hAnsi="Times New Roman" w:cs="Times New Roman"/>
        </w:rPr>
        <w:t xml:space="preserve"> &lt; 0.01 versus Control (</w:t>
      </w:r>
      <w:proofErr w:type="spellStart"/>
      <w:r w:rsidR="00387751" w:rsidRPr="006D381C">
        <w:rPr>
          <w:rFonts w:ascii="Times New Roman" w:hAnsi="Times New Roman" w:cs="Times New Roman"/>
        </w:rPr>
        <w:t>Dunnett’s</w:t>
      </w:r>
      <w:proofErr w:type="spellEnd"/>
      <w:r w:rsidR="00387751" w:rsidRPr="006D381C">
        <w:rPr>
          <w:rFonts w:ascii="Times New Roman" w:hAnsi="Times New Roman" w:cs="Times New Roman"/>
        </w:rPr>
        <w:t xml:space="preserve"> test</w:t>
      </w:r>
      <w:r w:rsidR="00387751" w:rsidRPr="008F0E36">
        <w:t xml:space="preserve"> </w:t>
      </w:r>
      <w:r w:rsidR="00387751" w:rsidRPr="008F0E36">
        <w:rPr>
          <w:rFonts w:ascii="Times New Roman" w:hAnsi="Times New Roman" w:cs="Times New Roman"/>
        </w:rPr>
        <w:t>following ANOVA</w:t>
      </w:r>
      <w:r w:rsidRPr="008433F0">
        <w:rPr>
          <w:rFonts w:ascii="Times New Roman" w:hAnsi="Times New Roman" w:cs="Times New Roman"/>
        </w:rPr>
        <w:t xml:space="preserve">); </w:t>
      </w:r>
      <w:r w:rsidRPr="008433F0">
        <w:rPr>
          <w:rFonts w:ascii="Times New Roman" w:hAnsi="Times New Roman" w:cs="Times New Roman"/>
          <w:vertAlign w:val="superscript"/>
        </w:rPr>
        <w:t>#</w:t>
      </w:r>
      <w:r w:rsidRPr="008433F0">
        <w:rPr>
          <w:rFonts w:ascii="Times New Roman" w:hAnsi="Times New Roman" w:cs="Times New Roman"/>
        </w:rPr>
        <w:t xml:space="preserve">: </w:t>
      </w:r>
      <w:r w:rsidRPr="008433F0">
        <w:rPr>
          <w:rFonts w:ascii="Times New Roman" w:hAnsi="Times New Roman" w:cs="Times New Roman"/>
          <w:i/>
        </w:rPr>
        <w:t>P</w:t>
      </w:r>
      <w:r w:rsidRPr="008433F0">
        <w:rPr>
          <w:rFonts w:ascii="Times New Roman" w:hAnsi="Times New Roman" w:cs="Times New Roman"/>
        </w:rPr>
        <w:t xml:space="preserve"> &lt; 0.05, </w:t>
      </w:r>
      <w:r w:rsidRPr="008433F0">
        <w:rPr>
          <w:rFonts w:ascii="Times New Roman" w:hAnsi="Times New Roman" w:cs="Times New Roman"/>
          <w:vertAlign w:val="superscript"/>
        </w:rPr>
        <w:t>##</w:t>
      </w:r>
      <w:r w:rsidRPr="008433F0">
        <w:rPr>
          <w:rFonts w:ascii="Times New Roman" w:hAnsi="Times New Roman" w:cs="Times New Roman"/>
        </w:rPr>
        <w:t xml:space="preserve">: </w:t>
      </w:r>
      <w:r w:rsidRPr="008433F0">
        <w:rPr>
          <w:rFonts w:ascii="Times New Roman" w:hAnsi="Times New Roman" w:cs="Times New Roman"/>
          <w:i/>
        </w:rPr>
        <w:t>P</w:t>
      </w:r>
      <w:r w:rsidRPr="008433F0">
        <w:rPr>
          <w:rFonts w:ascii="Times New Roman" w:hAnsi="Times New Roman" w:cs="Times New Roman"/>
        </w:rPr>
        <w:t xml:space="preserve"> &lt; 0.01 versus </w:t>
      </w:r>
      <w:r w:rsidR="00387751">
        <w:rPr>
          <w:rFonts w:ascii="Times New Roman" w:hAnsi="Times New Roman" w:cs="Times New Roman"/>
        </w:rPr>
        <w:t>C</w:t>
      </w:r>
      <w:r w:rsidRPr="008433F0">
        <w:rPr>
          <w:rFonts w:ascii="Times New Roman" w:hAnsi="Times New Roman" w:cs="Times New Roman"/>
        </w:rPr>
        <w:t>ontrol (</w:t>
      </w:r>
      <w:r w:rsidR="00387751" w:rsidRPr="008433F0">
        <w:rPr>
          <w:rFonts w:ascii="Times New Roman" w:hAnsi="Times New Roman" w:cs="Times New Roman"/>
        </w:rPr>
        <w:t>Student’s t-test</w:t>
      </w:r>
      <w:r w:rsidRPr="008433F0">
        <w:rPr>
          <w:rFonts w:ascii="Times New Roman" w:hAnsi="Times New Roman" w:cs="Times New Roman"/>
        </w:rPr>
        <w:t xml:space="preserve">). </w:t>
      </w:r>
    </w:p>
    <w:sectPr w:rsidR="00755257" w:rsidRPr="00EA556A" w:rsidSect="00280E88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751" w:rsidRDefault="00387751" w:rsidP="00C54DB3">
      <w:pPr>
        <w:spacing w:after="0" w:line="240" w:lineRule="auto"/>
      </w:pPr>
      <w:r>
        <w:separator/>
      </w:r>
    </w:p>
  </w:endnote>
  <w:end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751" w:rsidRDefault="00387751" w:rsidP="00C54DB3">
      <w:pPr>
        <w:spacing w:after="0" w:line="240" w:lineRule="auto"/>
      </w:pPr>
      <w:r>
        <w:separator/>
      </w:r>
    </w:p>
  </w:footnote>
  <w:footnote w:type="continuationSeparator" w:id="0">
    <w:p w:rsidR="00387751" w:rsidRDefault="00387751" w:rsidP="00C54D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color w:val="7F7F7F" w:themeColor="background1" w:themeShade="7F"/>
        <w:spacing w:val="60"/>
      </w:rPr>
      <w:id w:val="1307129804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:rsidR="00387751" w:rsidRDefault="00387751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5247" w:rsidRPr="00DA5247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</w:p>
    </w:sdtContent>
  </w:sdt>
  <w:p w:rsidR="00387751" w:rsidRDefault="003877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127F7"/>
    <w:multiLevelType w:val="hybridMultilevel"/>
    <w:tmpl w:val="DF58B572"/>
    <w:lvl w:ilvl="0" w:tplc="587A98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EC3A5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D46C5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14F3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F1C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EA0D54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EEEC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9A2C4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84A4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8644341"/>
    <w:multiLevelType w:val="hybridMultilevel"/>
    <w:tmpl w:val="9668B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145FDD"/>
    <w:multiLevelType w:val="hybridMultilevel"/>
    <w:tmpl w:val="B75002B6"/>
    <w:lvl w:ilvl="0" w:tplc="6A6A0196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1E7A9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6CC19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B8F7B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E4B77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D8392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526CA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B86F8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0648C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65159D9"/>
    <w:multiLevelType w:val="hybridMultilevel"/>
    <w:tmpl w:val="5C268240"/>
    <w:lvl w:ilvl="0" w:tplc="4C3ADF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AAE05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8C202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04F3D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425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9819B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52BD0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A8D51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8C23AA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2C43B13"/>
    <w:multiLevelType w:val="hybridMultilevel"/>
    <w:tmpl w:val="0C963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DD001C3"/>
    <w:multiLevelType w:val="hybridMultilevel"/>
    <w:tmpl w:val="83166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6E1858"/>
    <w:multiLevelType w:val="hybridMultilevel"/>
    <w:tmpl w:val="39388548"/>
    <w:lvl w:ilvl="0" w:tplc="BD26DBD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BA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F405B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FCEB1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60024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2B23E80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984F8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7EB0F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64B3A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5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DB3"/>
    <w:rsid w:val="00012563"/>
    <w:rsid w:val="00045103"/>
    <w:rsid w:val="000532B0"/>
    <w:rsid w:val="00071080"/>
    <w:rsid w:val="00077EFF"/>
    <w:rsid w:val="00083F36"/>
    <w:rsid w:val="000C63EA"/>
    <w:rsid w:val="000D4EF0"/>
    <w:rsid w:val="000E09AC"/>
    <w:rsid w:val="000F4930"/>
    <w:rsid w:val="001179EE"/>
    <w:rsid w:val="00136586"/>
    <w:rsid w:val="00141D12"/>
    <w:rsid w:val="00144993"/>
    <w:rsid w:val="00146FF5"/>
    <w:rsid w:val="001608F3"/>
    <w:rsid w:val="00172DCF"/>
    <w:rsid w:val="001756D0"/>
    <w:rsid w:val="001B5850"/>
    <w:rsid w:val="001B5903"/>
    <w:rsid w:val="001F5620"/>
    <w:rsid w:val="002001AC"/>
    <w:rsid w:val="00205E8E"/>
    <w:rsid w:val="00210F03"/>
    <w:rsid w:val="00212CC5"/>
    <w:rsid w:val="00213F47"/>
    <w:rsid w:val="0023163D"/>
    <w:rsid w:val="00235CB7"/>
    <w:rsid w:val="00280E88"/>
    <w:rsid w:val="00291A6B"/>
    <w:rsid w:val="00292B6A"/>
    <w:rsid w:val="002944C8"/>
    <w:rsid w:val="002A4B58"/>
    <w:rsid w:val="002A6AA5"/>
    <w:rsid w:val="002A7964"/>
    <w:rsid w:val="002B0CA6"/>
    <w:rsid w:val="002B512D"/>
    <w:rsid w:val="002E714A"/>
    <w:rsid w:val="002E7ED0"/>
    <w:rsid w:val="002F1F34"/>
    <w:rsid w:val="002F5AEE"/>
    <w:rsid w:val="002F6BB7"/>
    <w:rsid w:val="0030036E"/>
    <w:rsid w:val="0032649E"/>
    <w:rsid w:val="00361ECA"/>
    <w:rsid w:val="003759B0"/>
    <w:rsid w:val="003833E7"/>
    <w:rsid w:val="00384FA5"/>
    <w:rsid w:val="00387751"/>
    <w:rsid w:val="00391EB2"/>
    <w:rsid w:val="00393260"/>
    <w:rsid w:val="003A1763"/>
    <w:rsid w:val="003A2C00"/>
    <w:rsid w:val="003D3CDE"/>
    <w:rsid w:val="00401369"/>
    <w:rsid w:val="0042392F"/>
    <w:rsid w:val="0042668E"/>
    <w:rsid w:val="00444E2E"/>
    <w:rsid w:val="00451403"/>
    <w:rsid w:val="00452A91"/>
    <w:rsid w:val="0048179A"/>
    <w:rsid w:val="004B0E25"/>
    <w:rsid w:val="004B294E"/>
    <w:rsid w:val="004C5D1A"/>
    <w:rsid w:val="004D00D1"/>
    <w:rsid w:val="004D0762"/>
    <w:rsid w:val="004D0E76"/>
    <w:rsid w:val="004D1530"/>
    <w:rsid w:val="004E0C7F"/>
    <w:rsid w:val="004F34B6"/>
    <w:rsid w:val="00500519"/>
    <w:rsid w:val="00557117"/>
    <w:rsid w:val="00576A23"/>
    <w:rsid w:val="005D1782"/>
    <w:rsid w:val="00606DCF"/>
    <w:rsid w:val="00612308"/>
    <w:rsid w:val="006156D7"/>
    <w:rsid w:val="00623A64"/>
    <w:rsid w:val="00646B88"/>
    <w:rsid w:val="00655533"/>
    <w:rsid w:val="00660776"/>
    <w:rsid w:val="00663C73"/>
    <w:rsid w:val="006666FD"/>
    <w:rsid w:val="00683906"/>
    <w:rsid w:val="00687FE9"/>
    <w:rsid w:val="006A177A"/>
    <w:rsid w:val="006A3D7B"/>
    <w:rsid w:val="006B135A"/>
    <w:rsid w:val="006B3BC9"/>
    <w:rsid w:val="006B5EF7"/>
    <w:rsid w:val="006D381C"/>
    <w:rsid w:val="006F18CC"/>
    <w:rsid w:val="00723D6F"/>
    <w:rsid w:val="00744615"/>
    <w:rsid w:val="007521F9"/>
    <w:rsid w:val="00755257"/>
    <w:rsid w:val="00764DF4"/>
    <w:rsid w:val="00797182"/>
    <w:rsid w:val="007A3765"/>
    <w:rsid w:val="007B149B"/>
    <w:rsid w:val="007B4EFC"/>
    <w:rsid w:val="007B6056"/>
    <w:rsid w:val="007D14E6"/>
    <w:rsid w:val="007D1B1F"/>
    <w:rsid w:val="007E52A8"/>
    <w:rsid w:val="007E5627"/>
    <w:rsid w:val="007E6268"/>
    <w:rsid w:val="007F2CD5"/>
    <w:rsid w:val="008126D8"/>
    <w:rsid w:val="0081620A"/>
    <w:rsid w:val="008433F0"/>
    <w:rsid w:val="0085066E"/>
    <w:rsid w:val="008577D5"/>
    <w:rsid w:val="00871246"/>
    <w:rsid w:val="00874B0E"/>
    <w:rsid w:val="00876280"/>
    <w:rsid w:val="00897261"/>
    <w:rsid w:val="008A1CAE"/>
    <w:rsid w:val="008A3D45"/>
    <w:rsid w:val="008A3FDE"/>
    <w:rsid w:val="008A62E3"/>
    <w:rsid w:val="008B2722"/>
    <w:rsid w:val="008C6A88"/>
    <w:rsid w:val="008E7D5C"/>
    <w:rsid w:val="008F0E36"/>
    <w:rsid w:val="008F3536"/>
    <w:rsid w:val="00904121"/>
    <w:rsid w:val="00920B82"/>
    <w:rsid w:val="00922506"/>
    <w:rsid w:val="009318D5"/>
    <w:rsid w:val="00931FFB"/>
    <w:rsid w:val="00951884"/>
    <w:rsid w:val="00976F31"/>
    <w:rsid w:val="009860CD"/>
    <w:rsid w:val="00997802"/>
    <w:rsid w:val="009A13AF"/>
    <w:rsid w:val="009A7FF9"/>
    <w:rsid w:val="009B7219"/>
    <w:rsid w:val="009C09C8"/>
    <w:rsid w:val="009C1737"/>
    <w:rsid w:val="009D2AE2"/>
    <w:rsid w:val="009E5894"/>
    <w:rsid w:val="00A17F86"/>
    <w:rsid w:val="00A25F8F"/>
    <w:rsid w:val="00A52CA5"/>
    <w:rsid w:val="00A55313"/>
    <w:rsid w:val="00A56CEE"/>
    <w:rsid w:val="00A66F14"/>
    <w:rsid w:val="00A92DA3"/>
    <w:rsid w:val="00AC3E94"/>
    <w:rsid w:val="00B00CBB"/>
    <w:rsid w:val="00B01BAA"/>
    <w:rsid w:val="00B069E2"/>
    <w:rsid w:val="00B12EB9"/>
    <w:rsid w:val="00B47A3D"/>
    <w:rsid w:val="00B50548"/>
    <w:rsid w:val="00B6172C"/>
    <w:rsid w:val="00B63FE5"/>
    <w:rsid w:val="00B663AB"/>
    <w:rsid w:val="00B67D1E"/>
    <w:rsid w:val="00BB14A1"/>
    <w:rsid w:val="00BB7FCA"/>
    <w:rsid w:val="00BC0156"/>
    <w:rsid w:val="00BC5DD1"/>
    <w:rsid w:val="00BC606F"/>
    <w:rsid w:val="00BE0D8D"/>
    <w:rsid w:val="00BE1201"/>
    <w:rsid w:val="00BF192C"/>
    <w:rsid w:val="00BF3DB9"/>
    <w:rsid w:val="00C07A92"/>
    <w:rsid w:val="00C11FE9"/>
    <w:rsid w:val="00C5465F"/>
    <w:rsid w:val="00C54DB3"/>
    <w:rsid w:val="00C563A0"/>
    <w:rsid w:val="00C60171"/>
    <w:rsid w:val="00C70B6D"/>
    <w:rsid w:val="00C82C69"/>
    <w:rsid w:val="00C868C0"/>
    <w:rsid w:val="00CA2190"/>
    <w:rsid w:val="00CA3849"/>
    <w:rsid w:val="00CC05F4"/>
    <w:rsid w:val="00CC41DF"/>
    <w:rsid w:val="00CD595C"/>
    <w:rsid w:val="00CE00E7"/>
    <w:rsid w:val="00CE37F4"/>
    <w:rsid w:val="00CF48CE"/>
    <w:rsid w:val="00D04FB9"/>
    <w:rsid w:val="00D24BFD"/>
    <w:rsid w:val="00D26872"/>
    <w:rsid w:val="00D34C3D"/>
    <w:rsid w:val="00D360C8"/>
    <w:rsid w:val="00D557BB"/>
    <w:rsid w:val="00D72F70"/>
    <w:rsid w:val="00D83441"/>
    <w:rsid w:val="00D87DD4"/>
    <w:rsid w:val="00D94D6D"/>
    <w:rsid w:val="00DA5247"/>
    <w:rsid w:val="00DC6B18"/>
    <w:rsid w:val="00DD04AE"/>
    <w:rsid w:val="00DD4BC0"/>
    <w:rsid w:val="00DE5A06"/>
    <w:rsid w:val="00E04183"/>
    <w:rsid w:val="00E14DED"/>
    <w:rsid w:val="00E2010D"/>
    <w:rsid w:val="00E44F0D"/>
    <w:rsid w:val="00E6139B"/>
    <w:rsid w:val="00E63B8A"/>
    <w:rsid w:val="00E65B8C"/>
    <w:rsid w:val="00E7221D"/>
    <w:rsid w:val="00E91A9A"/>
    <w:rsid w:val="00E91C8E"/>
    <w:rsid w:val="00EA556A"/>
    <w:rsid w:val="00EA55B6"/>
    <w:rsid w:val="00EA5A9E"/>
    <w:rsid w:val="00EB244E"/>
    <w:rsid w:val="00EC1B7B"/>
    <w:rsid w:val="00ED046F"/>
    <w:rsid w:val="00EE19FC"/>
    <w:rsid w:val="00EE2189"/>
    <w:rsid w:val="00EF1583"/>
    <w:rsid w:val="00EF49DD"/>
    <w:rsid w:val="00EF5A44"/>
    <w:rsid w:val="00F0342D"/>
    <w:rsid w:val="00F213CE"/>
    <w:rsid w:val="00F240A9"/>
    <w:rsid w:val="00F31E3E"/>
    <w:rsid w:val="00F31F85"/>
    <w:rsid w:val="00F378CE"/>
    <w:rsid w:val="00F473B7"/>
    <w:rsid w:val="00F51CF9"/>
    <w:rsid w:val="00F6468A"/>
    <w:rsid w:val="00F71137"/>
    <w:rsid w:val="00F731B3"/>
    <w:rsid w:val="00FC105C"/>
    <w:rsid w:val="00FC280B"/>
    <w:rsid w:val="00FD4EA6"/>
    <w:rsid w:val="00FD6A3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DB3"/>
  </w:style>
  <w:style w:type="paragraph" w:styleId="Footer">
    <w:name w:val="footer"/>
    <w:basedOn w:val="Normal"/>
    <w:link w:val="FooterChar"/>
    <w:uiPriority w:val="99"/>
    <w:unhideWhenUsed/>
    <w:rsid w:val="00C54D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DB3"/>
  </w:style>
  <w:style w:type="character" w:styleId="LineNumber">
    <w:name w:val="line number"/>
    <w:basedOn w:val="DefaultParagraphFont"/>
    <w:uiPriority w:val="99"/>
    <w:semiHidden/>
    <w:unhideWhenUsed/>
    <w:rsid w:val="00C54DB3"/>
  </w:style>
  <w:style w:type="paragraph" w:styleId="ListParagraph">
    <w:name w:val="List Paragraph"/>
    <w:basedOn w:val="Normal"/>
    <w:uiPriority w:val="34"/>
    <w:qFormat/>
    <w:rsid w:val="00500519"/>
    <w:pPr>
      <w:ind w:left="720"/>
      <w:contextualSpacing/>
    </w:pPr>
  </w:style>
  <w:style w:type="table" w:styleId="TableGrid">
    <w:name w:val="Table Grid"/>
    <w:basedOn w:val="TableNormal"/>
    <w:uiPriority w:val="39"/>
    <w:rsid w:val="004E0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B5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0548"/>
    <w:rPr>
      <w:color w:val="0563C1" w:themeColor="hyperlink"/>
      <w:u w:val="single"/>
    </w:rPr>
  </w:style>
  <w:style w:type="paragraph" w:customStyle="1" w:styleId="Table">
    <w:name w:val="Table"/>
    <w:basedOn w:val="Normal"/>
    <w:rsid w:val="00BE1201"/>
    <w:pPr>
      <w:keepLines/>
      <w:tabs>
        <w:tab w:val="left" w:pos="284"/>
      </w:tabs>
      <w:spacing w:before="40" w:after="20" w:line="240" w:lineRule="auto"/>
    </w:pPr>
    <w:rPr>
      <w:rFonts w:eastAsia="Times New Roman" w:cs="Times New Roman"/>
      <w:lang w:eastAsia="en-US"/>
    </w:rPr>
  </w:style>
  <w:style w:type="table" w:customStyle="1" w:styleId="GridTableLight">
    <w:name w:val="Grid Table Light"/>
    <w:basedOn w:val="TableNormal"/>
    <w:uiPriority w:val="40"/>
    <w:rsid w:val="00BF192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BF19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1804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48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52665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04763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242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006">
          <w:marLeft w:val="0"/>
          <w:marRight w:val="0"/>
          <w:marTop w:val="0"/>
          <w:marBottom w:val="33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6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DC0E2-54B5-4879-AE61-E89B928B1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keyama, Shinji</dc:creator>
  <cp:keywords/>
  <dc:description/>
  <cp:lastModifiedBy>Spr_corrections</cp:lastModifiedBy>
  <cp:revision>8</cp:revision>
  <dcterms:created xsi:type="dcterms:W3CDTF">2019-02-12T16:21:00Z</dcterms:created>
  <dcterms:modified xsi:type="dcterms:W3CDTF">2019-06-17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HATAKSH1@novartis.net</vt:lpwstr>
  </property>
  <property fmtid="{D5CDD505-2E9C-101B-9397-08002B2CF9AE}" pid="5" name="MSIP_Label_4929bff8-5b33-42aa-95d2-28f72e792cb0_SetDate">
    <vt:lpwstr>2018-10-23T12:29:53.1581505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Extended_MSFT_Method">
    <vt:lpwstr>Manual</vt:lpwstr>
  </property>
  <property fmtid="{D5CDD505-2E9C-101B-9397-08002B2CF9AE}" pid="9" name="Confidentiality">
    <vt:lpwstr>Business Use Only</vt:lpwstr>
  </property>
</Properties>
</file>